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96565" w14:textId="77777777" w:rsidR="00826714" w:rsidRDefault="00826714" w:rsidP="00826714">
      <w:pPr>
        <w:spacing w:line="276" w:lineRule="auto"/>
        <w:rPr>
          <w:rFonts w:cs="Times New Roman"/>
          <w:szCs w:val="24"/>
        </w:rPr>
      </w:pPr>
      <w:r w:rsidRPr="007E2134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S2</w:t>
      </w:r>
      <w:r w:rsidRPr="0090490D">
        <w:rPr>
          <w:rFonts w:cs="Times New Roman"/>
          <w:b/>
          <w:bCs/>
          <w:szCs w:val="24"/>
        </w:rPr>
        <w:t>. Common key DEGs in each mou</w:t>
      </w:r>
      <w:r>
        <w:rPr>
          <w:rFonts w:cs="Times New Roman" w:hint="eastAsia"/>
          <w:b/>
          <w:bCs/>
          <w:szCs w:val="24"/>
          <w:lang w:eastAsia="zh-CN"/>
        </w:rPr>
        <w:t>s</w:t>
      </w:r>
      <w:r w:rsidRPr="0090490D">
        <w:rPr>
          <w:rFonts w:cs="Times New Roman"/>
          <w:b/>
          <w:bCs/>
          <w:szCs w:val="24"/>
        </w:rPr>
        <w:t>e model of NAFLD in comparison with each oth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20"/>
        <w:gridCol w:w="5786"/>
      </w:tblGrid>
      <w:tr w:rsidR="00826714" w14:paraId="26BA5FB4" w14:textId="77777777" w:rsidTr="004A2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0" w:type="dxa"/>
          </w:tcPr>
          <w:p w14:paraId="2D03AF8E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Types of DEGs</w:t>
            </w:r>
          </w:p>
        </w:tc>
        <w:tc>
          <w:tcPr>
            <w:tcW w:w="6937" w:type="dxa"/>
          </w:tcPr>
          <w:p w14:paraId="0172A897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Gene Names</w:t>
            </w:r>
          </w:p>
        </w:tc>
      </w:tr>
      <w:tr w:rsidR="00826714" w14:paraId="5C25C67F" w14:textId="77777777" w:rsidTr="004A269C">
        <w:tc>
          <w:tcPr>
            <w:tcW w:w="2830" w:type="dxa"/>
          </w:tcPr>
          <w:p w14:paraId="56F654BB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DEGs upregulated in both </w:t>
            </w:r>
            <w:proofErr w:type="spellStart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FrD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 induced NAFLD and </w:t>
            </w:r>
            <w:proofErr w:type="spellStart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 mice (n=190)</w:t>
            </w:r>
          </w:p>
        </w:tc>
        <w:tc>
          <w:tcPr>
            <w:tcW w:w="6937" w:type="dxa"/>
          </w:tcPr>
          <w:p w14:paraId="431D7532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bca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bcd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cac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cac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cer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cly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cnat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csl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poa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d36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4a1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4a3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lovl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lovl6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abp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asn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pam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nsig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ipg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fsd2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dk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npla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pargc1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cd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mpd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hrsp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Unc119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1810011O10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4930452B06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2010003K11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010012O05Rik</w:t>
            </w:r>
            <w:r w:rsidRPr="0090490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2510049J12Rik</w:t>
            </w:r>
            <w:r w:rsidRPr="0090490D">
              <w:rPr>
                <w:rFonts w:eastAsia="等线" w:cs="Times New Roman"/>
                <w:color w:val="000000"/>
                <w:kern w:val="2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4gnt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bca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cpp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css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dck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no10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nxa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nxa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qp8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rhgap10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rntl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s3mt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BC052040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dcp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ldn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17a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2c38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130043K22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efb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ntt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tx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bpl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npep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xtl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am124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am198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am84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mo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st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6pc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ale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as6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m5549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pd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tdc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amp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cls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fi27l2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cn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gals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galsl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hx6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rfn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rtm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aged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e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md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orc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r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t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t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Olfm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de4d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de7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dk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gd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grmc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ik3c2g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klr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ls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pp1r3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rob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stpip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tp4a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asgrp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dh16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nd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obo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100a10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100a1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aa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aa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amd9l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erpina7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lc16a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lc17a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ntb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t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tap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ult1e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ynj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bc1d3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ceal8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hem6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lr7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mem7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mie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nfaip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nfrsf11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or3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rim7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spyl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ubb2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Ugt1a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Vat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Wfdc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Zfp385a</w:t>
            </w:r>
          </w:p>
        </w:tc>
      </w:tr>
      <w:tr w:rsidR="00826714" w14:paraId="6DA4DE89" w14:textId="77777777" w:rsidTr="004A269C">
        <w:tc>
          <w:tcPr>
            <w:tcW w:w="2830" w:type="dxa"/>
          </w:tcPr>
          <w:p w14:paraId="303CCCFB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DEGs downregulated in both </w:t>
            </w:r>
            <w:proofErr w:type="spellStart"/>
            <w:r w:rsidRPr="0090490D">
              <w:rPr>
                <w:rFonts w:cs="Times New Roman"/>
                <w:color w:val="000000"/>
                <w:sz w:val="21"/>
                <w:szCs w:val="21"/>
              </w:rPr>
              <w:t>HFrD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 induced NAFLD and </w:t>
            </w:r>
            <w:proofErr w:type="spellStart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 mice (n=91)</w:t>
            </w:r>
          </w:p>
        </w:tc>
        <w:tc>
          <w:tcPr>
            <w:tcW w:w="6937" w:type="dxa"/>
          </w:tcPr>
          <w:p w14:paraId="279080AB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8430419L09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bca8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dh6-ps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ox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txn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Bcl6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Btg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8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apn8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d276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es1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es2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es2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es3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es3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es4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lec2d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sad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1a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2c70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7b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act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130012A19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nho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1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bxo2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oxq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m3839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stp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amp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sd17b6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sd3b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di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gfals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gfbp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gj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rf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Keg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ama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ifr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cm10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up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up1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up1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up1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up1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up17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up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up7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up10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Nrep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hlda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apgef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bbp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cnn1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elenbp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erpina1e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erpine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mad9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ntg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ort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psb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span3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std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tc39c</w:t>
            </w:r>
          </w:p>
        </w:tc>
      </w:tr>
      <w:tr w:rsidR="00826714" w14:paraId="3455A331" w14:textId="77777777" w:rsidTr="004A269C">
        <w:tc>
          <w:tcPr>
            <w:tcW w:w="2830" w:type="dxa"/>
          </w:tcPr>
          <w:p w14:paraId="68FA135F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DEGs upregulated in </w:t>
            </w:r>
            <w:proofErr w:type="spellStart"/>
            <w:r w:rsidRPr="0090490D">
              <w:rPr>
                <w:rFonts w:cs="Times New Roman"/>
                <w:color w:val="000000"/>
                <w:sz w:val="21"/>
                <w:szCs w:val="21"/>
              </w:rPr>
              <w:t>HFrD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 induced NAFLD but downregulated in </w:t>
            </w:r>
            <w:proofErr w:type="spellStart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 mice (n=110)</w:t>
            </w:r>
          </w:p>
        </w:tc>
        <w:tc>
          <w:tcPr>
            <w:tcW w:w="6937" w:type="dxa"/>
          </w:tcPr>
          <w:p w14:paraId="5CC6090A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1600029D21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pobec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rl4d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rpc1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rrb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Bcmo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Bst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amk2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d300lf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dpf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hic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ol5a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oro1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xcl1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if4ebp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lovl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mr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abp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am46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add45g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bp2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2-A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2-Ab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2-Dm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2-DMb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2-Eb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2-Q7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apln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gfac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Hk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fitm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gfbp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gsf8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l1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aptm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pin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st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tbp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Marco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Metrnl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dzk1ip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ilr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irb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ld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pp1r3g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ydc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ps28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rm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tp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lc3a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lc6a8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moc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yne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ff3</w:t>
            </w:r>
          </w:p>
        </w:tc>
      </w:tr>
      <w:tr w:rsidR="00826714" w14:paraId="592A98BD" w14:textId="77777777" w:rsidTr="004A269C">
        <w:tc>
          <w:tcPr>
            <w:tcW w:w="2830" w:type="dxa"/>
          </w:tcPr>
          <w:p w14:paraId="5462717B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 xml:space="preserve">DEGs upregulated in </w:t>
            </w:r>
            <w:proofErr w:type="spellStart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/</w:t>
            </w:r>
            <w:proofErr w:type="spellStart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db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 but downregulated in </w:t>
            </w:r>
            <w:proofErr w:type="spellStart"/>
            <w:r w:rsidRPr="0090490D">
              <w:rPr>
                <w:rFonts w:cs="Times New Roman"/>
                <w:color w:val="000000"/>
                <w:sz w:val="21"/>
                <w:szCs w:val="21"/>
              </w:rPr>
              <w:t>HFrD</w:t>
            </w:r>
            <w:proofErr w:type="spellEnd"/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 xml:space="preserve"> induced NAFLD mice(n=64)</w:t>
            </w:r>
          </w:p>
        </w:tc>
        <w:tc>
          <w:tcPr>
            <w:tcW w:w="6937" w:type="dxa"/>
          </w:tcPr>
          <w:p w14:paraId="5FA85DFD" w14:textId="77777777" w:rsidR="00826714" w:rsidRPr="0090490D" w:rsidRDefault="00826714" w:rsidP="004A269C">
            <w:pPr>
              <w:rPr>
                <w:rFonts w:cs="Times New Roman"/>
                <w:sz w:val="21"/>
                <w:szCs w:val="21"/>
              </w:rPr>
            </w:pP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2610305D13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4931406C07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9130409I23Rik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bat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cot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ldh1a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ldh3a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Asp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hpt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hrna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26a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2b10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2c29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2c40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2c69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Cyp3a59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2f3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Ephx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Fmo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m1432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m14327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rk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Gsta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Ildr2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Lrit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Nat8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Obp2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m20d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Ppp4r4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Raet1d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1pr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erpinb1a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Sult1b1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Tlr5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，</w:t>
            </w:r>
            <w:r w:rsidRPr="0090490D">
              <w:rPr>
                <w:rFonts w:eastAsia="等线" w:cs="Times New Roman"/>
                <w:color w:val="000000"/>
                <w:sz w:val="21"/>
                <w:szCs w:val="21"/>
              </w:rPr>
              <w:t>Ugt3a1</w:t>
            </w:r>
          </w:p>
        </w:tc>
      </w:tr>
    </w:tbl>
    <w:p w14:paraId="52325EBB" w14:textId="77777777" w:rsidR="00826714" w:rsidRDefault="00826714" w:rsidP="00826714">
      <w:pPr>
        <w:rPr>
          <w:rFonts w:cs="Times New Roman"/>
          <w:szCs w:val="24"/>
        </w:rPr>
      </w:pPr>
    </w:p>
    <w:p w14:paraId="7168FE21" w14:textId="77777777" w:rsidR="00826714" w:rsidRDefault="00826714"/>
    <w:sectPr w:rsidR="008267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714"/>
    <w:rsid w:val="0082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A449"/>
  <w15:chartTrackingRefBased/>
  <w15:docId w15:val="{BF8F746C-62FB-4091-9683-8C5C9A338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71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26714"/>
    <w:rPr>
      <w:rFonts w:asciiTheme="majorHAnsi" w:hAnsiTheme="majorHAnsi"/>
      <w:kern w:val="0"/>
      <w:sz w:val="22"/>
      <w:lang w:eastAsia="en-US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unchen</dc:creator>
  <cp:keywords/>
  <dc:description/>
  <cp:lastModifiedBy>luo yunchen</cp:lastModifiedBy>
  <cp:revision>1</cp:revision>
  <dcterms:created xsi:type="dcterms:W3CDTF">2021-11-15T06:42:00Z</dcterms:created>
  <dcterms:modified xsi:type="dcterms:W3CDTF">2021-11-15T06:42:00Z</dcterms:modified>
</cp:coreProperties>
</file>